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3E5AB" w14:textId="77777777" w:rsidR="00211804" w:rsidRPr="00BA7B11" w:rsidRDefault="00211804" w:rsidP="0021180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12"/>
      <w:bookmarkStart w:id="1" w:name="OLE_LINK23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Effects of Intensive Systolic Blood Pressure Control on </w:t>
      </w:r>
      <w:proofErr w:type="spellStart"/>
      <w:r w:rsidRPr="00BA7B11">
        <w:rPr>
          <w:rFonts w:ascii="Times New Roman" w:hAnsi="Times New Roman" w:cs="Times New Roman"/>
          <w:color w:val="000000" w:themeColor="text1"/>
          <w:sz w:val="24"/>
        </w:rPr>
        <w:t>Glycometabolic</w:t>
      </w:r>
      <w:proofErr w:type="spellEnd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and Cardiovascular Outcomes in Normoglycemic Patients: </w:t>
      </w:r>
      <w:bookmarkStart w:id="2" w:name="OLE_LINK33"/>
      <w:r w:rsidRPr="00BA7B11">
        <w:rPr>
          <w:rFonts w:ascii="Times New Roman" w:hAnsi="Times New Roman" w:cs="Times New Roman"/>
          <w:color w:val="000000" w:themeColor="text1"/>
          <w:sz w:val="24"/>
        </w:rPr>
        <w:t>A Secondary Analysis of a Randomized Trial</w:t>
      </w:r>
    </w:p>
    <w:bookmarkEnd w:id="0"/>
    <w:bookmarkEnd w:id="1"/>
    <w:bookmarkEnd w:id="2"/>
    <w:p w14:paraId="462BCC41" w14:textId="1BD05426" w:rsidR="00211804" w:rsidRPr="00BA7B11" w:rsidRDefault="00211804" w:rsidP="0021180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Authors: Cheng Yang </w:t>
      </w: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="00392AE1"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>, Wei-Hua Chen</w:t>
      </w: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392AE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,#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BA7B11">
        <w:rPr>
          <w:rFonts w:ascii="Times New Roman" w:hAnsi="Times New Roman" w:cs="Times New Roman"/>
          <w:color w:val="000000" w:themeColor="text1"/>
          <w:sz w:val="24"/>
        </w:rPr>
        <w:t>Jie</w:t>
      </w:r>
      <w:proofErr w:type="spellEnd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Qian </w:t>
      </w: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1,</w:t>
      </w:r>
      <w:r w:rsidR="00DA7658" w:rsidRPr="005003C4">
        <w:rPr>
          <w:rFonts w:ascii="Times New Roman" w:hAnsi="Times New Roman" w:cs="Times New Roman"/>
          <w:b/>
          <w:bCs/>
          <w:color w:val="000000" w:themeColor="text1"/>
          <w:sz w:val="24"/>
        </w:rPr>
        <w:t>*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, Rong-Chong Huang </w:t>
      </w:r>
      <w:r w:rsidR="00392AE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 w:rsidR="00DA7658" w:rsidRPr="005003C4">
        <w:rPr>
          <w:rFonts w:ascii="Times New Roman" w:hAnsi="Times New Roman" w:cs="Times New Roman"/>
          <w:b/>
          <w:bCs/>
          <w:color w:val="000000" w:themeColor="text1"/>
          <w:sz w:val="24"/>
        </w:rPr>
        <w:t>*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, Jian-Jun Li </w:t>
      </w: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1,</w:t>
      </w:r>
      <w:r w:rsidR="00DA7658" w:rsidRPr="005003C4">
        <w:rPr>
          <w:rFonts w:ascii="Times New Roman" w:hAnsi="Times New Roman" w:cs="Times New Roman"/>
          <w:b/>
          <w:bCs/>
          <w:color w:val="000000" w:themeColor="text1"/>
          <w:sz w:val="24"/>
        </w:rPr>
        <w:t>*</w:t>
      </w:r>
    </w:p>
    <w:p w14:paraId="6ED059E8" w14:textId="77777777" w:rsidR="00211804" w:rsidRPr="00BA7B11" w:rsidRDefault="00211804" w:rsidP="0021180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color w:val="000000" w:themeColor="text1"/>
          <w:sz w:val="24"/>
        </w:rPr>
        <w:t>Affiliation</w:t>
      </w:r>
      <w:r w:rsidRPr="00BA7B11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>:</w:t>
      </w:r>
    </w:p>
    <w:p w14:paraId="4A15FC30" w14:textId="77777777" w:rsidR="00211804" w:rsidRDefault="00211804" w:rsidP="00211804">
      <w:pPr>
        <w:spacing w:line="480" w:lineRule="auto"/>
        <w:ind w:left="144" w:hangingChars="60" w:hanging="144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Cardiometabolic Center, </w:t>
      </w:r>
      <w:proofErr w:type="spellStart"/>
      <w:r w:rsidRPr="00BA7B11">
        <w:rPr>
          <w:rFonts w:ascii="Times New Roman" w:hAnsi="Times New Roman" w:cs="Times New Roman"/>
          <w:color w:val="000000" w:themeColor="text1"/>
          <w:sz w:val="24"/>
        </w:rPr>
        <w:t>Fuwai</w:t>
      </w:r>
      <w:proofErr w:type="spellEnd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Hospital, National Center for Cardiovascular Diseases, Chinese Academy of Medical Sciences and Peking Union Medical College, Beijing, 100037, China.</w:t>
      </w:r>
    </w:p>
    <w:p w14:paraId="48788E49" w14:textId="1D831045" w:rsidR="00211804" w:rsidRPr="00BA7B11" w:rsidRDefault="00392AE1" w:rsidP="00211804">
      <w:pPr>
        <w:spacing w:line="480" w:lineRule="auto"/>
        <w:ind w:left="144" w:hangingChars="60" w:hanging="144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211804" w:rsidRPr="00BA7B11">
        <w:rPr>
          <w:rFonts w:ascii="Times New Roman" w:hAnsi="Times New Roman" w:cs="Times New Roman"/>
          <w:color w:val="000000" w:themeColor="text1"/>
          <w:sz w:val="24"/>
        </w:rPr>
        <w:t xml:space="preserve"> Department of Cardiology, Beijing Friendship Hospital, Capital Medical University, Beijing, 100053, China.</w:t>
      </w:r>
    </w:p>
    <w:p w14:paraId="53F75FFC" w14:textId="77777777" w:rsidR="00211804" w:rsidRPr="00BA7B11" w:rsidRDefault="00211804" w:rsidP="0021180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Cheng Yang and Wei-Hua Chen contributed equally to this work</w:t>
      </w:r>
    </w:p>
    <w:p w14:paraId="542A1BBD" w14:textId="77777777" w:rsidR="00211804" w:rsidRPr="00BA7B11" w:rsidRDefault="00211804" w:rsidP="0021180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E770FA7" w14:textId="4973AE99" w:rsidR="00211804" w:rsidRPr="00BA7B11" w:rsidRDefault="00211804" w:rsidP="0021180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Corresponding Authors: </w:t>
      </w:r>
      <w:r w:rsidRPr="00BA7B11">
        <w:rPr>
          <w:rFonts w:ascii="Times New Roman" w:hAnsi="Times New Roman" w:cs="Times New Roman"/>
          <w:color w:val="000000" w:themeColor="text1"/>
          <w:sz w:val="24"/>
          <w:lang w:val="fr-FR"/>
        </w:rPr>
        <w:t xml:space="preserve">Jie Qian, 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Rong-Chong Huang, and Jian-Jun Li. </w:t>
      </w:r>
    </w:p>
    <w:p w14:paraId="68A06C62" w14:textId="77777777" w:rsidR="00211804" w:rsidRPr="00BA7B11" w:rsidRDefault="00211804" w:rsidP="0021180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Rong-Chong Huang, Department of Cardiology, Beijing Friendship Hospital, Capital Medical University, </w:t>
      </w:r>
      <w:bookmarkStart w:id="3" w:name="OLE_LINK379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No. 95 </w:t>
      </w:r>
      <w:proofErr w:type="spellStart"/>
      <w:r w:rsidRPr="00BA7B11">
        <w:rPr>
          <w:rFonts w:ascii="Times New Roman" w:hAnsi="Times New Roman" w:cs="Times New Roman"/>
          <w:color w:val="000000" w:themeColor="text1"/>
          <w:sz w:val="24"/>
        </w:rPr>
        <w:t>Yong'an</w:t>
      </w:r>
      <w:proofErr w:type="spellEnd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Road, Xicheng District, Beijing, 100053, China</w:t>
      </w:r>
      <w:bookmarkEnd w:id="3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6D6AC909" w14:textId="77777777" w:rsidR="00211804" w:rsidRPr="00BA7B11" w:rsidRDefault="00211804" w:rsidP="0021180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BA7B11">
        <w:rPr>
          <w:rFonts w:ascii="Times New Roman" w:hAnsi="Times New Roman" w:cs="Times New Roman"/>
          <w:color w:val="000000" w:themeColor="text1"/>
          <w:sz w:val="24"/>
        </w:rPr>
        <w:t>Jie</w:t>
      </w:r>
      <w:proofErr w:type="spellEnd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Qian and </w:t>
      </w:r>
      <w:r w:rsidRPr="00BA7B11">
        <w:rPr>
          <w:rFonts w:ascii="Times New Roman" w:hAnsi="Times New Roman" w:cs="Times New Roman"/>
          <w:color w:val="000000" w:themeColor="text1"/>
          <w:sz w:val="24"/>
          <w:lang w:val="fr-FR"/>
        </w:rPr>
        <w:t xml:space="preserve">Jian-Jun Li, </w:t>
      </w: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Cardiometabolic Center, </w:t>
      </w:r>
      <w:proofErr w:type="spellStart"/>
      <w:r w:rsidRPr="00BA7B11">
        <w:rPr>
          <w:rFonts w:ascii="Times New Roman" w:hAnsi="Times New Roman" w:cs="Times New Roman"/>
          <w:color w:val="000000" w:themeColor="text1"/>
          <w:sz w:val="24"/>
        </w:rPr>
        <w:t>Fuwai</w:t>
      </w:r>
      <w:proofErr w:type="spellEnd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Hospital, National Center for Cardiovascular Diseases, Chinese Academy of Medical Sciences and Peking Union Medical College, No. 167 </w:t>
      </w:r>
      <w:proofErr w:type="spellStart"/>
      <w:r w:rsidRPr="00BA7B11">
        <w:rPr>
          <w:rFonts w:ascii="Times New Roman" w:hAnsi="Times New Roman" w:cs="Times New Roman"/>
          <w:color w:val="000000" w:themeColor="text1"/>
          <w:sz w:val="24"/>
        </w:rPr>
        <w:t>Beilishi</w:t>
      </w:r>
      <w:proofErr w:type="spellEnd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Road, Xicheng District, Beijing 100037, China. </w:t>
      </w:r>
    </w:p>
    <w:p w14:paraId="34AF4B84" w14:textId="6E9EFD30" w:rsidR="00211804" w:rsidRPr="00BA7B11" w:rsidRDefault="00211804" w:rsidP="002118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fr-FR"/>
        </w:rPr>
      </w:pP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E-mail: </w:t>
      </w:r>
      <w:hyperlink r:id="rId7" w:history="1">
        <w:r w:rsidRPr="00BA7B11">
          <w:rPr>
            <w:rStyle w:val="a8"/>
            <w:rFonts w:ascii="Times New Roman" w:hAnsi="Times New Roman" w:cs="Times New Roman"/>
            <w:color w:val="000000" w:themeColor="text1"/>
            <w:sz w:val="24"/>
          </w:rPr>
          <w:t>qianjfw@163.com</w:t>
        </w:r>
      </w:hyperlink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proofErr w:type="spellStart"/>
      <w:r w:rsidRPr="00BA7B11">
        <w:rPr>
          <w:rFonts w:ascii="Times New Roman" w:hAnsi="Times New Roman" w:cs="Times New Roman"/>
          <w:color w:val="000000" w:themeColor="text1"/>
          <w:sz w:val="24"/>
        </w:rPr>
        <w:t>Jie</w:t>
      </w:r>
      <w:proofErr w:type="spellEnd"/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Qian)</w:t>
      </w:r>
      <w:r w:rsidRPr="00BA7B11">
        <w:rPr>
          <w:rFonts w:ascii="Times New Roman" w:hAnsi="Times New Roman" w:cs="Times New Roman"/>
          <w:color w:val="000000" w:themeColor="text1"/>
          <w:sz w:val="24"/>
          <w:lang w:val="fr-FR"/>
        </w:rPr>
        <w:t xml:space="preserve">, </w:t>
      </w:r>
      <w:hyperlink r:id="rId8" w:history="1">
        <w:r w:rsidRPr="00BA7B11">
          <w:rPr>
            <w:rStyle w:val="a8"/>
            <w:rFonts w:ascii="Times New Roman" w:hAnsi="Times New Roman" w:cs="Times New Roman"/>
            <w:color w:val="000000" w:themeColor="text1"/>
            <w:sz w:val="24"/>
            <w:lang w:val="fr-FR"/>
          </w:rPr>
          <w:t>rchuang@ccmu.edu.cn</w:t>
        </w:r>
      </w:hyperlink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(Rong-Chong Huang), </w:t>
      </w:r>
      <w:hyperlink r:id="rId9" w:history="1">
        <w:r w:rsidRPr="00BA7B11">
          <w:rPr>
            <w:rStyle w:val="a8"/>
            <w:rFonts w:ascii="Times New Roman" w:hAnsi="Times New Roman" w:cs="Times New Roman"/>
            <w:color w:val="000000" w:themeColor="text1"/>
            <w:sz w:val="24"/>
          </w:rPr>
          <w:t>lijianjun938@126.com</w:t>
        </w:r>
      </w:hyperlink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 (Jian-Jun Li)</w:t>
      </w:r>
    </w:p>
    <w:p w14:paraId="7C6B800C" w14:textId="77777777" w:rsidR="00392AE1" w:rsidRDefault="00392AE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225C15B6" w14:textId="2238E9BB" w:rsidR="00211804" w:rsidRPr="00BA7B11" w:rsidRDefault="00211804" w:rsidP="002C645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Materials and Methods</w:t>
      </w:r>
    </w:p>
    <w:p w14:paraId="04EAB699" w14:textId="77777777" w:rsidR="00211804" w:rsidRPr="00BA7B11" w:rsidRDefault="00211804" w:rsidP="002C645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b/>
          <w:bCs/>
          <w:color w:val="000000" w:themeColor="text1"/>
          <w:sz w:val="24"/>
        </w:rPr>
        <w:t>Study Population</w:t>
      </w:r>
    </w:p>
    <w:p w14:paraId="45D4AF5B" w14:textId="14FB6E01" w:rsidR="002C645C" w:rsidRPr="002C645C" w:rsidRDefault="002C645C" w:rsidP="002C645C">
      <w:pPr>
        <w:spacing w:line="36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SPRINT was a randomized, controlled, open-label trial conducted at 102 clinical sites across the United States and Puerto Rico.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2C645C">
        <w:rPr>
          <w:rFonts w:ascii="Times New Roman" w:hAnsi="Times New Roman" w:cs="Times New Roman"/>
          <w:color w:val="000000" w:themeColor="text1"/>
          <w:sz w:val="24"/>
        </w:rPr>
        <w:t>ubjects were randomly assigned to the intensive treatment group (target SBP &lt;120 mm Hg) versus the standard treatment group (target SBP &lt;140 mm Hg). The study was approved by the institutional review boards at each clinical site (ClinicalTrials.gov registration no. NCT00145925).</w:t>
      </w:r>
    </w:p>
    <w:p w14:paraId="0B580FD4" w14:textId="4F3B708D" w:rsidR="002C645C" w:rsidRPr="002C645C" w:rsidRDefault="002C645C" w:rsidP="002C645C">
      <w:pPr>
        <w:spacing w:line="36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645C">
        <w:rPr>
          <w:rFonts w:ascii="Times New Roman" w:hAnsi="Times New Roman" w:cs="Times New Roman"/>
          <w:color w:val="000000" w:themeColor="text1"/>
          <w:sz w:val="24"/>
        </w:rPr>
        <w:t>Participants were recruited between November 2010 and March 2013 and were required to meet all of the following inclusion criteria: age ≥50 years, SBP of 130 to 180 mm Hg, and an increased risk of CVD (defined as one or more of the following: clinical or subclinical CVD other than stroke; chronic kidney disease with an estimated eGFR of 20 to less than 60 mL/min/1.73 m</w:t>
      </w:r>
      <w:r w:rsidRPr="005500E4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; 10-year risk for CVD ≥15%, based on the Framingham global risk score; or aged ≥75 years). Major exclusion criteria included presence of diabetes, prior stroke, fasting proteinuria greater than 1 g/day, polycystic kidney disease, congestive heart failure (symptoms or ejection fraction &lt;35%), dementia, or residence in a nursing home. </w:t>
      </w:r>
    </w:p>
    <w:p w14:paraId="6AE9C59C" w14:textId="2AA523BC" w:rsidR="00211804" w:rsidRPr="00BA7B11" w:rsidRDefault="002C645C" w:rsidP="002C645C">
      <w:pPr>
        <w:spacing w:line="36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645C">
        <w:rPr>
          <w:rFonts w:ascii="Times New Roman" w:hAnsi="Times New Roman" w:cs="Times New Roman"/>
          <w:color w:val="000000" w:themeColor="text1"/>
          <w:sz w:val="24"/>
        </w:rPr>
        <w:t>For this subgroup analysis of the SPRINT, we further excluded participants who may have initiated the trial with diabetes, were missing fasting blood glucose (FBG) data at randomization, had a FBG of 100 mg/dL (≥5.6 mmol/L) or higher at randomization, or were taking glucose-lowering medication.</w:t>
      </w:r>
      <w:r w:rsidR="00CB67EE" w:rsidRPr="00CB67E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B67EE" w:rsidRPr="000305C9">
        <w:rPr>
          <w:rFonts w:ascii="Times New Roman" w:hAnsi="Times New Roman" w:cs="Times New Roman"/>
          <w:color w:val="000000" w:themeColor="text1"/>
          <w:sz w:val="24"/>
        </w:rPr>
        <w:t>Baseline characteristics of SPRINT participants with normoglycemia by treatment group are summarized in Table S1.</w:t>
      </w:r>
    </w:p>
    <w:p w14:paraId="254EE450" w14:textId="77777777" w:rsidR="00211804" w:rsidRPr="00BA7B11" w:rsidRDefault="00211804" w:rsidP="002C645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b/>
          <w:bCs/>
          <w:color w:val="000000" w:themeColor="text1"/>
          <w:sz w:val="24"/>
        </w:rPr>
        <w:t>Measurement</w:t>
      </w:r>
    </w:p>
    <w:p w14:paraId="5E99A79A" w14:textId="64D79EB9" w:rsidR="00211804" w:rsidRPr="00BA7B11" w:rsidRDefault="00211804" w:rsidP="002C645C">
      <w:pPr>
        <w:spacing w:line="36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color w:val="000000" w:themeColor="text1"/>
          <w:sz w:val="24"/>
        </w:rPr>
        <w:t xml:space="preserve">The concentrations of FBG were measured at baseline and at follow-up time points of 12, 24, and 48 months or close out visits, utilizing the hexokinase method on a Roche analyzer at the central laboratory. Medical histories were compiled annually, encompassing any reported usage of hypoglycemic medications and documented diagnoses of diabetes. </w:t>
      </w:r>
      <w:r w:rsidR="00ED0EAD" w:rsidRPr="00BA7B11">
        <w:rPr>
          <w:rFonts w:ascii="Times New Roman" w:hAnsi="Times New Roman" w:cs="Times New Roman"/>
          <w:color w:val="000000" w:themeColor="text1"/>
          <w:sz w:val="24"/>
        </w:rPr>
        <w:t>Event ascertainment and safety assessments followed the established protocol guidelines.</w:t>
      </w:r>
    </w:p>
    <w:p w14:paraId="5BF94130" w14:textId="4F72B2C2" w:rsidR="00211804" w:rsidRPr="002C645C" w:rsidRDefault="00211804" w:rsidP="002C645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b/>
          <w:bCs/>
          <w:color w:val="000000" w:themeColor="text1"/>
          <w:sz w:val="24"/>
        </w:rPr>
        <w:t>Study Outcomes</w:t>
      </w:r>
    </w:p>
    <w:p w14:paraId="11061EBF" w14:textId="77777777" w:rsidR="002C645C" w:rsidRPr="002C645C" w:rsidRDefault="002C645C" w:rsidP="002C645C">
      <w:pPr>
        <w:spacing w:line="36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The primary outcome in SPRINT was primary CVD outcomes, defined as a composite of nonfatal myocardial infarction, acute coronary syndrome not resulting in myocardial infarction, non-fatal stroke, non-fatal acute decompensated heart failure, or death from CVD. </w:t>
      </w:r>
      <w:r w:rsidRPr="002C645C">
        <w:rPr>
          <w:rFonts w:ascii="Times New Roman" w:hAnsi="Times New Roman" w:cs="Times New Roman"/>
          <w:color w:val="000000" w:themeColor="text1"/>
          <w:sz w:val="24"/>
        </w:rPr>
        <w:lastRenderedPageBreak/>
        <w:t>Secondary outcomes included the components of the primary outcome, all-cause death, and a composite of the primary outcome or all-cause death. All outcome events were adjudicated by an outcomes committee that was blinded to the intervention. A structured interview was conducted every 3 months to obtain self-reported CVD outcomes.</w:t>
      </w:r>
    </w:p>
    <w:p w14:paraId="6A0B4A3D" w14:textId="505ACBF4" w:rsidR="002C645C" w:rsidRPr="00BA7B11" w:rsidRDefault="002C645C" w:rsidP="002C645C">
      <w:pPr>
        <w:spacing w:line="36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The primary outcome of this analysis was incident </w:t>
      </w:r>
      <w:proofErr w:type="spellStart"/>
      <w:r w:rsidRPr="002C645C">
        <w:rPr>
          <w:rFonts w:ascii="Times New Roman" w:hAnsi="Times New Roman" w:cs="Times New Roman"/>
          <w:color w:val="000000" w:themeColor="text1"/>
          <w:sz w:val="24"/>
        </w:rPr>
        <w:t>dysglycemia</w:t>
      </w:r>
      <w:proofErr w:type="spellEnd"/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 and subsequent composite outcomes (including incident CVD events or all-cause death). </w:t>
      </w:r>
      <w:proofErr w:type="spellStart"/>
      <w:r w:rsidRPr="002C645C">
        <w:rPr>
          <w:rFonts w:ascii="Times New Roman" w:hAnsi="Times New Roman" w:cs="Times New Roman"/>
          <w:color w:val="000000" w:themeColor="text1"/>
          <w:sz w:val="24"/>
        </w:rPr>
        <w:t>Dysglycemia</w:t>
      </w:r>
      <w:proofErr w:type="spellEnd"/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 was including diabetes or prediabetes. Diabetes was defined by the FPG ≥ 126 mg/dL (7.0 mmol/L), participant self-report of diabetes at annual examination or use of diabetic medication. Prediabetes was defined by the American Diabetes Association criteria, as impaired fasting glucose with FPG 100–125 mg/dL (5.6–6.9 mmol/L)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0446C20E" w14:textId="77777777" w:rsidR="00211804" w:rsidRPr="00BA7B11" w:rsidRDefault="00211804" w:rsidP="002C645C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b/>
          <w:bCs/>
          <w:color w:val="000000" w:themeColor="text1"/>
          <w:sz w:val="24"/>
        </w:rPr>
        <w:t>Statistical Analysis</w:t>
      </w:r>
    </w:p>
    <w:p w14:paraId="6CECE301" w14:textId="77777777" w:rsidR="002C645C" w:rsidRPr="002C645C" w:rsidRDefault="002C645C" w:rsidP="002C645C">
      <w:pPr>
        <w:spacing w:line="36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Descriptive statistics summarized baseline characteristics, presenting mean ± standard deviation (SD) for normally distributed continuous variables, median with interquartile range (IQR) for non-normally distributed variables, and proportions were reported for categorical variables. All participants with normoglycemia at baseline, randomly assigned, were included in the analysis based on the intention-to-treat principle. </w:t>
      </w:r>
    </w:p>
    <w:p w14:paraId="56CD87C3" w14:textId="77777777" w:rsidR="002C645C" w:rsidRPr="002C645C" w:rsidRDefault="002C645C" w:rsidP="002C645C">
      <w:pPr>
        <w:spacing w:line="36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For participants with normoglycemia at baseline, cumulative </w:t>
      </w:r>
      <w:proofErr w:type="gramStart"/>
      <w:r w:rsidRPr="002C645C">
        <w:rPr>
          <w:rFonts w:ascii="Times New Roman" w:hAnsi="Times New Roman" w:cs="Times New Roman"/>
          <w:color w:val="000000" w:themeColor="text1"/>
          <w:sz w:val="24"/>
        </w:rPr>
        <w:t>incidence</w:t>
      </w:r>
      <w:proofErr w:type="gramEnd"/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 and 3-year absolute risk analyses for glucometabolic and nonfatal CVD outcomes were conducted using a competing risk proportional hazards regression model. Non-CVD death was treated as a competing risk for CVD outcomes, with all-cause death treated as a competing risk for incident </w:t>
      </w:r>
      <w:proofErr w:type="spellStart"/>
      <w:r w:rsidRPr="002C645C">
        <w:rPr>
          <w:rFonts w:ascii="Times New Roman" w:hAnsi="Times New Roman" w:cs="Times New Roman"/>
          <w:color w:val="000000" w:themeColor="text1"/>
          <w:sz w:val="24"/>
        </w:rPr>
        <w:t>dysglycemia</w:t>
      </w:r>
      <w:proofErr w:type="spellEnd"/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. For participants with new-onset </w:t>
      </w:r>
      <w:proofErr w:type="spellStart"/>
      <w:r w:rsidRPr="002C645C">
        <w:rPr>
          <w:rFonts w:ascii="Times New Roman" w:hAnsi="Times New Roman" w:cs="Times New Roman"/>
          <w:color w:val="000000" w:themeColor="text1"/>
          <w:sz w:val="24"/>
        </w:rPr>
        <w:t>dysglycemia</w:t>
      </w:r>
      <w:proofErr w:type="spellEnd"/>
      <w:r w:rsidRPr="002C645C">
        <w:rPr>
          <w:rFonts w:ascii="Times New Roman" w:hAnsi="Times New Roman" w:cs="Times New Roman"/>
          <w:color w:val="000000" w:themeColor="text1"/>
          <w:sz w:val="24"/>
        </w:rPr>
        <w:t>, cumulative incidence at and 2-year absolute risk analyses CVD outcomes or were conducted using a Cox proportional hazards regression model.</w:t>
      </w:r>
    </w:p>
    <w:p w14:paraId="49436186" w14:textId="16F61792" w:rsidR="002C645C" w:rsidRPr="00BA7B11" w:rsidRDefault="002C645C" w:rsidP="00CB67EE">
      <w:pPr>
        <w:spacing w:line="36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645C">
        <w:rPr>
          <w:rFonts w:ascii="Times New Roman" w:hAnsi="Times New Roman" w:cs="Times New Roman"/>
          <w:color w:val="000000" w:themeColor="text1"/>
          <w:sz w:val="24"/>
        </w:rPr>
        <w:t xml:space="preserve">The proportional hazards assumption for treatment effects was assessed by examining Schoenfeld residuals, and no evidence of significant departures were found. Interactions between treatment effect and prespecified subgroups (age (&lt;75 vs. ≥75 years), sex, and race (black vs. non-black) were assessed with a likelihood-ratio test for the interaction with the use of </w:t>
      </w:r>
      <w:proofErr w:type="spellStart"/>
      <w:r w:rsidRPr="002C645C">
        <w:rPr>
          <w:rFonts w:ascii="Times New Roman" w:hAnsi="Times New Roman" w:cs="Times New Roman"/>
          <w:color w:val="000000" w:themeColor="text1"/>
          <w:sz w:val="24"/>
        </w:rPr>
        <w:t>Hommel</w:t>
      </w:r>
      <w:proofErr w:type="spellEnd"/>
      <w:r w:rsidRPr="002C645C">
        <w:rPr>
          <w:rFonts w:ascii="Times New Roman" w:hAnsi="Times New Roman" w:cs="Times New Roman"/>
          <w:color w:val="000000" w:themeColor="text1"/>
          <w:sz w:val="24"/>
        </w:rPr>
        <w:t>-adjusted P values.</w:t>
      </w:r>
      <w:r w:rsidR="00CB67EE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2C645C">
        <w:rPr>
          <w:rFonts w:ascii="Times New Roman" w:hAnsi="Times New Roman" w:cs="Times New Roman"/>
          <w:color w:val="000000" w:themeColor="text1"/>
          <w:sz w:val="24"/>
        </w:rPr>
        <w:t>All analyses were performed using R, version 4.3.1 (R Foundation for Statistical Computing, Vienna, Austria). All P values were two sided, and P values &lt; 0.05 were considered to indicate statistical significance.</w:t>
      </w:r>
    </w:p>
    <w:p w14:paraId="464E41AC" w14:textId="77777777" w:rsidR="00ED0EAD" w:rsidRPr="00BA7B11" w:rsidRDefault="00ED0EAD" w:rsidP="00ED0EAD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ED0EAD" w:rsidRPr="00BA7B11" w:rsidSect="00211804">
          <w:footerReference w:type="even" r:id="rId10"/>
          <w:footerReference w:type="default" r:id="rId11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B3C7A3A" w14:textId="39A08DC7" w:rsidR="002C645C" w:rsidRDefault="00ED0EAD" w:rsidP="00F85548">
      <w:pPr>
        <w:spacing w:line="36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A7B1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</w:t>
      </w:r>
      <w:r w:rsidR="000305C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BA7B11">
        <w:rPr>
          <w:rFonts w:ascii="Times New Roman" w:hAnsi="Times New Roman" w:cs="Times New Roman"/>
          <w:b/>
          <w:bCs/>
          <w:color w:val="000000" w:themeColor="text1"/>
          <w:sz w:val="24"/>
        </w:rPr>
        <w:t>1. Baseline characteristics of SPRINT participants with normoglycemia by treatment group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1843"/>
        <w:gridCol w:w="1791"/>
      </w:tblGrid>
      <w:tr w:rsidR="00F85548" w14:paraId="3129AA66" w14:textId="77777777" w:rsidTr="00F85548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A4DEECF" w14:textId="7B27D608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4AF874" w14:textId="77777777" w:rsidR="00F85548" w:rsidRPr="002C645C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C645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verall</w:t>
            </w:r>
          </w:p>
          <w:p w14:paraId="6ACF27DB" w14:textId="512A443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n=502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88F103" w14:textId="77777777" w:rsidR="00F85548" w:rsidRPr="002C645C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C645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tandard</w:t>
            </w:r>
          </w:p>
          <w:p w14:paraId="2838E04A" w14:textId="6992EEE8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n=2505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4E42CEC" w14:textId="77777777" w:rsidR="00F85548" w:rsidRPr="002C645C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C645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tensive</w:t>
            </w:r>
          </w:p>
          <w:p w14:paraId="290147BB" w14:textId="009C3022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n=2522)</w:t>
            </w:r>
          </w:p>
        </w:tc>
      </w:tr>
      <w:tr w:rsidR="00F85548" w14:paraId="68ED27C6" w14:textId="77777777" w:rsidTr="00F85548">
        <w:tc>
          <w:tcPr>
            <w:tcW w:w="3397" w:type="dxa"/>
            <w:tcBorders>
              <w:top w:val="single" w:sz="4" w:space="0" w:color="auto"/>
            </w:tcBorders>
          </w:tcPr>
          <w:p w14:paraId="267AE040" w14:textId="0E7B464A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age,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F9BEE1" w14:textId="4C88F76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68.01 ± 9.5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1CB074" w14:textId="48E79A6F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68.01 ± 9.65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31AA2F81" w14:textId="4162756C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68.01 ± 9.54</w:t>
            </w:r>
          </w:p>
        </w:tc>
      </w:tr>
      <w:tr w:rsidR="00F85548" w14:paraId="2DA9F4E9" w14:textId="77777777" w:rsidTr="00F85548">
        <w:tc>
          <w:tcPr>
            <w:tcW w:w="3397" w:type="dxa"/>
          </w:tcPr>
          <w:p w14:paraId="6D1BD4CF" w14:textId="2A442DCC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ale, n (%)</w:t>
            </w:r>
          </w:p>
        </w:tc>
        <w:tc>
          <w:tcPr>
            <w:tcW w:w="1985" w:type="dxa"/>
          </w:tcPr>
          <w:p w14:paraId="5FBFE908" w14:textId="3D8901F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3027 (60.21)</w:t>
            </w:r>
          </w:p>
        </w:tc>
        <w:tc>
          <w:tcPr>
            <w:tcW w:w="1843" w:type="dxa"/>
          </w:tcPr>
          <w:p w14:paraId="605BBE08" w14:textId="781C6192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534 (61.24)</w:t>
            </w:r>
          </w:p>
        </w:tc>
        <w:tc>
          <w:tcPr>
            <w:tcW w:w="1791" w:type="dxa"/>
          </w:tcPr>
          <w:p w14:paraId="3A9628DA" w14:textId="793F8D24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493 (59.20)</w:t>
            </w:r>
          </w:p>
        </w:tc>
      </w:tr>
      <w:tr w:rsidR="00F85548" w14:paraId="0823C43A" w14:textId="77777777" w:rsidTr="00F85548">
        <w:tc>
          <w:tcPr>
            <w:tcW w:w="3397" w:type="dxa"/>
          </w:tcPr>
          <w:p w14:paraId="6C254D95" w14:textId="149DA555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Race/ethnicity, n (%)</w:t>
            </w:r>
          </w:p>
        </w:tc>
        <w:tc>
          <w:tcPr>
            <w:tcW w:w="1985" w:type="dxa"/>
          </w:tcPr>
          <w:p w14:paraId="6E1E3D25" w14:textId="7777777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191CA390" w14:textId="7777777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791" w:type="dxa"/>
          </w:tcPr>
          <w:p w14:paraId="7ABB8D2C" w14:textId="7777777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F85548" w14:paraId="32EA565E" w14:textId="77777777" w:rsidTr="00F85548">
        <w:tc>
          <w:tcPr>
            <w:tcW w:w="3397" w:type="dxa"/>
          </w:tcPr>
          <w:p w14:paraId="5F2BA6A2" w14:textId="4EEEDC0F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Black</w:t>
            </w:r>
            <w:r w:rsidR="00F67CA3" w:rsidRPr="00F67CA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28A46C38" w14:textId="4C1D33C0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691 (33.64)</w:t>
            </w:r>
          </w:p>
        </w:tc>
        <w:tc>
          <w:tcPr>
            <w:tcW w:w="1843" w:type="dxa"/>
          </w:tcPr>
          <w:p w14:paraId="46D8723E" w14:textId="73D828A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861 (34.37)</w:t>
            </w:r>
          </w:p>
        </w:tc>
        <w:tc>
          <w:tcPr>
            <w:tcW w:w="1791" w:type="dxa"/>
          </w:tcPr>
          <w:p w14:paraId="78A37C74" w14:textId="1616A746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830 (32.91)</w:t>
            </w:r>
          </w:p>
        </w:tc>
      </w:tr>
      <w:tr w:rsidR="00F85548" w14:paraId="0809F1C9" w14:textId="77777777" w:rsidTr="00F85548">
        <w:tc>
          <w:tcPr>
            <w:tcW w:w="3397" w:type="dxa"/>
          </w:tcPr>
          <w:p w14:paraId="63002119" w14:textId="33B3F3FA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</w:t>
            </w:r>
            <w:r w:rsidR="00F67CA3">
              <w:rPr>
                <w:rFonts w:ascii="Times New Roman" w:hAnsi="Times New Roman" w:cs="Times New Roman"/>
                <w:color w:val="000000" w:themeColor="text1"/>
                <w:szCs w:val="21"/>
              </w:rPr>
              <w:t>Non-black</w:t>
            </w:r>
          </w:p>
        </w:tc>
        <w:tc>
          <w:tcPr>
            <w:tcW w:w="1985" w:type="dxa"/>
          </w:tcPr>
          <w:p w14:paraId="1702AAD4" w14:textId="1757307B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3147 (62.60)</w:t>
            </w:r>
          </w:p>
        </w:tc>
        <w:tc>
          <w:tcPr>
            <w:tcW w:w="1843" w:type="dxa"/>
          </w:tcPr>
          <w:p w14:paraId="5C604C53" w14:textId="469C905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552 (61.96)</w:t>
            </w:r>
          </w:p>
        </w:tc>
        <w:tc>
          <w:tcPr>
            <w:tcW w:w="1791" w:type="dxa"/>
          </w:tcPr>
          <w:p w14:paraId="755CE6AA" w14:textId="7E1BF261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595 (63.24)</w:t>
            </w:r>
          </w:p>
        </w:tc>
      </w:tr>
      <w:tr w:rsidR="00F85548" w14:paraId="5DCD4305" w14:textId="77777777" w:rsidTr="00F85548">
        <w:tc>
          <w:tcPr>
            <w:tcW w:w="3397" w:type="dxa"/>
          </w:tcPr>
          <w:p w14:paraId="008D6066" w14:textId="479CB6DB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SBP (SD), mmHg</w:t>
            </w:r>
          </w:p>
        </w:tc>
        <w:tc>
          <w:tcPr>
            <w:tcW w:w="1985" w:type="dxa"/>
          </w:tcPr>
          <w:p w14:paraId="4AB7DB42" w14:textId="06EBAF76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40.24 (15.70)</w:t>
            </w:r>
          </w:p>
        </w:tc>
        <w:tc>
          <w:tcPr>
            <w:tcW w:w="1843" w:type="dxa"/>
          </w:tcPr>
          <w:p w14:paraId="0A634148" w14:textId="7F5B502B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40.16 (15.48)</w:t>
            </w:r>
          </w:p>
        </w:tc>
        <w:tc>
          <w:tcPr>
            <w:tcW w:w="1791" w:type="dxa"/>
          </w:tcPr>
          <w:p w14:paraId="1CCC1EFB" w14:textId="112E7E29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40.33 (15.91)</w:t>
            </w:r>
          </w:p>
        </w:tc>
      </w:tr>
      <w:tr w:rsidR="00F85548" w14:paraId="2242CB07" w14:textId="77777777" w:rsidTr="00F85548">
        <w:tc>
          <w:tcPr>
            <w:tcW w:w="3397" w:type="dxa"/>
          </w:tcPr>
          <w:p w14:paraId="26910DBB" w14:textId="621FB83D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DBP (SD), mmHg</w:t>
            </w:r>
          </w:p>
        </w:tc>
        <w:tc>
          <w:tcPr>
            <w:tcW w:w="1985" w:type="dxa"/>
          </w:tcPr>
          <w:p w14:paraId="25C87C87" w14:textId="1AB6EE01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8.56 (11.89)</w:t>
            </w:r>
          </w:p>
        </w:tc>
        <w:tc>
          <w:tcPr>
            <w:tcW w:w="1843" w:type="dxa"/>
          </w:tcPr>
          <w:p w14:paraId="175E065C" w14:textId="6D1F82A5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8.51 (11.89)</w:t>
            </w:r>
          </w:p>
        </w:tc>
        <w:tc>
          <w:tcPr>
            <w:tcW w:w="1791" w:type="dxa"/>
          </w:tcPr>
          <w:p w14:paraId="0D26BD8F" w14:textId="3FAA9561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8.61 (11.90)</w:t>
            </w:r>
          </w:p>
        </w:tc>
      </w:tr>
      <w:tr w:rsidR="00F85548" w14:paraId="47D2611A" w14:textId="77777777" w:rsidTr="00F85548">
        <w:tc>
          <w:tcPr>
            <w:tcW w:w="3397" w:type="dxa"/>
          </w:tcPr>
          <w:p w14:paraId="023C4C4D" w14:textId="75EBDD57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heart rate (SD), bpm</w:t>
            </w:r>
          </w:p>
        </w:tc>
        <w:tc>
          <w:tcPr>
            <w:tcW w:w="1985" w:type="dxa"/>
          </w:tcPr>
          <w:p w14:paraId="5E47D46E" w14:textId="76D54F50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65.62 (11.34)</w:t>
            </w:r>
          </w:p>
        </w:tc>
        <w:tc>
          <w:tcPr>
            <w:tcW w:w="1843" w:type="dxa"/>
          </w:tcPr>
          <w:p w14:paraId="04AD621E" w14:textId="6CE3EC0D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65.61 (11.51)</w:t>
            </w:r>
          </w:p>
        </w:tc>
        <w:tc>
          <w:tcPr>
            <w:tcW w:w="1791" w:type="dxa"/>
          </w:tcPr>
          <w:p w14:paraId="0A99C2C9" w14:textId="0E3183B5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65.63 (11.17)</w:t>
            </w:r>
          </w:p>
        </w:tc>
      </w:tr>
      <w:tr w:rsidR="00F85548" w14:paraId="4E68C9B8" w14:textId="77777777" w:rsidTr="00F85548">
        <w:tc>
          <w:tcPr>
            <w:tcW w:w="3397" w:type="dxa"/>
          </w:tcPr>
          <w:p w14:paraId="6CE3F23E" w14:textId="749742FF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BMI (SD), kg/m</w:t>
            </w: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7FD11F84" w14:textId="70509DA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29.82 (5.76)</w:t>
            </w:r>
          </w:p>
        </w:tc>
        <w:tc>
          <w:tcPr>
            <w:tcW w:w="1843" w:type="dxa"/>
          </w:tcPr>
          <w:p w14:paraId="14B319D8" w14:textId="7EE38F2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29.79 (5.76)</w:t>
            </w:r>
          </w:p>
        </w:tc>
        <w:tc>
          <w:tcPr>
            <w:tcW w:w="1791" w:type="dxa"/>
          </w:tcPr>
          <w:p w14:paraId="35F335EE" w14:textId="1C966596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29.84 (5.76)</w:t>
            </w:r>
          </w:p>
        </w:tc>
      </w:tr>
      <w:tr w:rsidR="00F85548" w14:paraId="3C2694C5" w14:textId="77777777" w:rsidTr="00F85548">
        <w:tc>
          <w:tcPr>
            <w:tcW w:w="3397" w:type="dxa"/>
          </w:tcPr>
          <w:p w14:paraId="250F8504" w14:textId="69F21C28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Smoking status, n (%)</w:t>
            </w:r>
          </w:p>
        </w:tc>
        <w:tc>
          <w:tcPr>
            <w:tcW w:w="1985" w:type="dxa"/>
          </w:tcPr>
          <w:p w14:paraId="5F6EB6E1" w14:textId="7777777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356ABA11" w14:textId="7777777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791" w:type="dxa"/>
          </w:tcPr>
          <w:p w14:paraId="5A710055" w14:textId="7777777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F85548" w14:paraId="3271D1C8" w14:textId="77777777" w:rsidTr="00F85548">
        <w:tc>
          <w:tcPr>
            <w:tcW w:w="3397" w:type="dxa"/>
          </w:tcPr>
          <w:p w14:paraId="2F2625E1" w14:textId="082F1D8D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Never</w:t>
            </w:r>
          </w:p>
        </w:tc>
        <w:tc>
          <w:tcPr>
            <w:tcW w:w="1985" w:type="dxa"/>
          </w:tcPr>
          <w:p w14:paraId="6587FA2F" w14:textId="5FBE1285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2291 (45.63)</w:t>
            </w:r>
          </w:p>
        </w:tc>
        <w:tc>
          <w:tcPr>
            <w:tcW w:w="1843" w:type="dxa"/>
          </w:tcPr>
          <w:p w14:paraId="2C95C7EC" w14:textId="7AF7C2AD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138(45.50)</w:t>
            </w:r>
          </w:p>
        </w:tc>
        <w:tc>
          <w:tcPr>
            <w:tcW w:w="1791" w:type="dxa"/>
          </w:tcPr>
          <w:p w14:paraId="09238354" w14:textId="50C3F31F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153(45.75)</w:t>
            </w:r>
          </w:p>
        </w:tc>
      </w:tr>
      <w:tr w:rsidR="00F85548" w14:paraId="3390BA26" w14:textId="77777777" w:rsidTr="00F85548">
        <w:tc>
          <w:tcPr>
            <w:tcW w:w="3397" w:type="dxa"/>
          </w:tcPr>
          <w:p w14:paraId="5389BC33" w14:textId="128D56BC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Previous</w:t>
            </w:r>
          </w:p>
        </w:tc>
        <w:tc>
          <w:tcPr>
            <w:tcW w:w="1985" w:type="dxa"/>
          </w:tcPr>
          <w:p w14:paraId="6605C27F" w14:textId="19D97154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2015 (40.13)</w:t>
            </w:r>
          </w:p>
        </w:tc>
        <w:tc>
          <w:tcPr>
            <w:tcW w:w="1843" w:type="dxa"/>
          </w:tcPr>
          <w:p w14:paraId="06037767" w14:textId="0DF45C44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023(40.90)</w:t>
            </w:r>
          </w:p>
        </w:tc>
        <w:tc>
          <w:tcPr>
            <w:tcW w:w="1791" w:type="dxa"/>
          </w:tcPr>
          <w:p w14:paraId="4E086829" w14:textId="0852DEFB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992(39.37)</w:t>
            </w:r>
          </w:p>
        </w:tc>
      </w:tr>
      <w:tr w:rsidR="00F85548" w14:paraId="390218C5" w14:textId="77777777" w:rsidTr="00F85548">
        <w:tc>
          <w:tcPr>
            <w:tcW w:w="3397" w:type="dxa"/>
          </w:tcPr>
          <w:p w14:paraId="524201B2" w14:textId="534519BA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Current</w:t>
            </w:r>
          </w:p>
        </w:tc>
        <w:tc>
          <w:tcPr>
            <w:tcW w:w="1985" w:type="dxa"/>
          </w:tcPr>
          <w:p w14:paraId="4947E4DA" w14:textId="45DD646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15 (14.24)</w:t>
            </w:r>
          </w:p>
        </w:tc>
        <w:tc>
          <w:tcPr>
            <w:tcW w:w="1843" w:type="dxa"/>
          </w:tcPr>
          <w:p w14:paraId="66235B35" w14:textId="7284421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340(13.59)</w:t>
            </w:r>
          </w:p>
        </w:tc>
        <w:tc>
          <w:tcPr>
            <w:tcW w:w="1791" w:type="dxa"/>
          </w:tcPr>
          <w:p w14:paraId="756EDC30" w14:textId="6E40FA2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375(14.88)</w:t>
            </w:r>
          </w:p>
        </w:tc>
      </w:tr>
      <w:tr w:rsidR="00F85548" w14:paraId="26DB6786" w14:textId="77777777" w:rsidTr="00F85548">
        <w:tc>
          <w:tcPr>
            <w:tcW w:w="3397" w:type="dxa"/>
          </w:tcPr>
          <w:p w14:paraId="207D16CF" w14:textId="1CF8CD96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glucose (SD), mg/dL</w:t>
            </w:r>
          </w:p>
        </w:tc>
        <w:tc>
          <w:tcPr>
            <w:tcW w:w="1985" w:type="dxa"/>
          </w:tcPr>
          <w:p w14:paraId="79E0C37C" w14:textId="5961A8CB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90.66 (6.39)</w:t>
            </w:r>
          </w:p>
        </w:tc>
        <w:tc>
          <w:tcPr>
            <w:tcW w:w="1843" w:type="dxa"/>
          </w:tcPr>
          <w:p w14:paraId="3EB86668" w14:textId="56E85EB2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90.76 (6.31)</w:t>
            </w:r>
          </w:p>
        </w:tc>
        <w:tc>
          <w:tcPr>
            <w:tcW w:w="1791" w:type="dxa"/>
          </w:tcPr>
          <w:p w14:paraId="433D6F16" w14:textId="4DCA9CFD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90.56 (6.46)</w:t>
            </w:r>
          </w:p>
        </w:tc>
      </w:tr>
      <w:tr w:rsidR="00F85548" w14:paraId="64C6DECE" w14:textId="77777777" w:rsidTr="00F85548">
        <w:tc>
          <w:tcPr>
            <w:tcW w:w="3397" w:type="dxa"/>
          </w:tcPr>
          <w:p w14:paraId="4A1F52ED" w14:textId="0FF3C53E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triglycerides (SD), mg/mL</w:t>
            </w:r>
          </w:p>
        </w:tc>
        <w:tc>
          <w:tcPr>
            <w:tcW w:w="1985" w:type="dxa"/>
          </w:tcPr>
          <w:p w14:paraId="2EBD205F" w14:textId="12956ABC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16.02 (71.73)</w:t>
            </w:r>
          </w:p>
        </w:tc>
        <w:tc>
          <w:tcPr>
            <w:tcW w:w="1843" w:type="dxa"/>
          </w:tcPr>
          <w:p w14:paraId="288FA0EC" w14:textId="2B85B3B3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17.70 (76.77)</w:t>
            </w:r>
          </w:p>
        </w:tc>
        <w:tc>
          <w:tcPr>
            <w:tcW w:w="1791" w:type="dxa"/>
          </w:tcPr>
          <w:p w14:paraId="291D515B" w14:textId="70F56D80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14.36 (66.33)</w:t>
            </w:r>
          </w:p>
        </w:tc>
      </w:tr>
      <w:tr w:rsidR="00F85548" w14:paraId="45C9A8D9" w14:textId="77777777" w:rsidTr="00F85548">
        <w:tc>
          <w:tcPr>
            <w:tcW w:w="3397" w:type="dxa"/>
          </w:tcPr>
          <w:p w14:paraId="1095C8A5" w14:textId="15E29585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total cholesterol (SD), mg/mL</w:t>
            </w:r>
          </w:p>
        </w:tc>
        <w:tc>
          <w:tcPr>
            <w:tcW w:w="1985" w:type="dxa"/>
          </w:tcPr>
          <w:p w14:paraId="5D3F1F15" w14:textId="092C72DC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91.65 (41.21)</w:t>
            </w:r>
          </w:p>
        </w:tc>
        <w:tc>
          <w:tcPr>
            <w:tcW w:w="1843" w:type="dxa"/>
          </w:tcPr>
          <w:p w14:paraId="59984ADC" w14:textId="434B961F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90.62 (40.22)</w:t>
            </w:r>
          </w:p>
        </w:tc>
        <w:tc>
          <w:tcPr>
            <w:tcW w:w="1791" w:type="dxa"/>
          </w:tcPr>
          <w:p w14:paraId="427CB8C8" w14:textId="1276AE4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92.67 (42.15)</w:t>
            </w:r>
          </w:p>
        </w:tc>
      </w:tr>
      <w:tr w:rsidR="00F85548" w14:paraId="7ACC50B5" w14:textId="77777777" w:rsidTr="00F85548">
        <w:tc>
          <w:tcPr>
            <w:tcW w:w="3397" w:type="dxa"/>
          </w:tcPr>
          <w:p w14:paraId="645F5EA7" w14:textId="37C0832F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DL-C</w:t>
            </w: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SD), mg/mL</w:t>
            </w:r>
          </w:p>
        </w:tc>
        <w:tc>
          <w:tcPr>
            <w:tcW w:w="1985" w:type="dxa"/>
          </w:tcPr>
          <w:p w14:paraId="39BF13FF" w14:textId="093F1D1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54.88 (15.04)</w:t>
            </w:r>
          </w:p>
        </w:tc>
        <w:tc>
          <w:tcPr>
            <w:tcW w:w="1843" w:type="dxa"/>
          </w:tcPr>
          <w:p w14:paraId="726EE39E" w14:textId="45CAF0AA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54.60 (15.09)</w:t>
            </w:r>
          </w:p>
        </w:tc>
        <w:tc>
          <w:tcPr>
            <w:tcW w:w="1791" w:type="dxa"/>
          </w:tcPr>
          <w:p w14:paraId="231F1744" w14:textId="6E09A1E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55.16 (14.98)</w:t>
            </w:r>
          </w:p>
        </w:tc>
      </w:tr>
      <w:tr w:rsidR="00F85548" w14:paraId="579562B2" w14:textId="77777777" w:rsidTr="00F85548">
        <w:tc>
          <w:tcPr>
            <w:tcW w:w="3397" w:type="dxa"/>
          </w:tcPr>
          <w:p w14:paraId="0B413B20" w14:textId="3517EA83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DL-C </w:t>
            </w: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(SD), mg/mL</w:t>
            </w:r>
          </w:p>
        </w:tc>
        <w:tc>
          <w:tcPr>
            <w:tcW w:w="1985" w:type="dxa"/>
          </w:tcPr>
          <w:p w14:paraId="6085E868" w14:textId="554CCE68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13.71 (35.15)</w:t>
            </w:r>
          </w:p>
        </w:tc>
        <w:tc>
          <w:tcPr>
            <w:tcW w:w="1843" w:type="dxa"/>
          </w:tcPr>
          <w:p w14:paraId="0C31B6F3" w14:textId="157F759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12.63 (34.03)</w:t>
            </w:r>
          </w:p>
        </w:tc>
        <w:tc>
          <w:tcPr>
            <w:tcW w:w="1791" w:type="dxa"/>
          </w:tcPr>
          <w:p w14:paraId="6A444198" w14:textId="02950445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14.77 (36.19)</w:t>
            </w:r>
          </w:p>
        </w:tc>
      </w:tr>
      <w:tr w:rsidR="00F85548" w14:paraId="54A13A24" w14:textId="77777777" w:rsidTr="00F85548">
        <w:tc>
          <w:tcPr>
            <w:tcW w:w="3397" w:type="dxa"/>
          </w:tcPr>
          <w:p w14:paraId="18F837E2" w14:textId="3F41483E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serum creatinine(SD), mg/dL</w:t>
            </w:r>
          </w:p>
        </w:tc>
        <w:tc>
          <w:tcPr>
            <w:tcW w:w="1985" w:type="dxa"/>
          </w:tcPr>
          <w:p w14:paraId="05849E30" w14:textId="7E9742B2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.07 (0.35)</w:t>
            </w:r>
          </w:p>
        </w:tc>
        <w:tc>
          <w:tcPr>
            <w:tcW w:w="1843" w:type="dxa"/>
          </w:tcPr>
          <w:p w14:paraId="4BB55D0C" w14:textId="55CECE70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.08 (0.36)</w:t>
            </w:r>
          </w:p>
        </w:tc>
        <w:tc>
          <w:tcPr>
            <w:tcW w:w="1791" w:type="dxa"/>
          </w:tcPr>
          <w:p w14:paraId="07BF6563" w14:textId="29D18D88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.07 (0.35)</w:t>
            </w:r>
          </w:p>
        </w:tc>
      </w:tr>
      <w:tr w:rsidR="00F85548" w14:paraId="65BEFFFD" w14:textId="77777777" w:rsidTr="00F85548">
        <w:tc>
          <w:tcPr>
            <w:tcW w:w="3397" w:type="dxa"/>
          </w:tcPr>
          <w:p w14:paraId="4840533D" w14:textId="467D3EE0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eGFR, mL/min/1.73 m</w:t>
            </w: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66C63508" w14:textId="0BE69B7B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1.47 (20.85)</w:t>
            </w:r>
          </w:p>
        </w:tc>
        <w:tc>
          <w:tcPr>
            <w:tcW w:w="1843" w:type="dxa"/>
          </w:tcPr>
          <w:p w14:paraId="5CED66FF" w14:textId="79D27B72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1.45 (20.93)</w:t>
            </w:r>
          </w:p>
        </w:tc>
        <w:tc>
          <w:tcPr>
            <w:tcW w:w="1791" w:type="dxa"/>
          </w:tcPr>
          <w:p w14:paraId="1A951E7A" w14:textId="672F524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1.49 (20.78)</w:t>
            </w:r>
          </w:p>
        </w:tc>
      </w:tr>
      <w:tr w:rsidR="00F85548" w14:paraId="7A882228" w14:textId="77777777" w:rsidTr="00F85548">
        <w:tc>
          <w:tcPr>
            <w:tcW w:w="3397" w:type="dxa"/>
          </w:tcPr>
          <w:p w14:paraId="6B6F8CA9" w14:textId="4DE1F4BC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Mean ASCVD 10 years risk (SD)</w:t>
            </w:r>
          </w:p>
        </w:tc>
        <w:tc>
          <w:tcPr>
            <w:tcW w:w="1985" w:type="dxa"/>
          </w:tcPr>
          <w:p w14:paraId="317423FC" w14:textId="28E7780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9.57 (10.72)</w:t>
            </w:r>
          </w:p>
        </w:tc>
        <w:tc>
          <w:tcPr>
            <w:tcW w:w="1843" w:type="dxa"/>
          </w:tcPr>
          <w:p w14:paraId="4F95464C" w14:textId="1AD6BFAC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9.58 (10.64)</w:t>
            </w:r>
          </w:p>
        </w:tc>
        <w:tc>
          <w:tcPr>
            <w:tcW w:w="1791" w:type="dxa"/>
          </w:tcPr>
          <w:p w14:paraId="2CB6C3F4" w14:textId="1D755826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9.57 (10.80)</w:t>
            </w:r>
          </w:p>
        </w:tc>
      </w:tr>
      <w:tr w:rsidR="00F85548" w14:paraId="6337A8FB" w14:textId="77777777" w:rsidTr="00F85548">
        <w:tc>
          <w:tcPr>
            <w:tcW w:w="3397" w:type="dxa"/>
          </w:tcPr>
          <w:p w14:paraId="5393536A" w14:textId="7076B692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Comorbidities, n (%)</w:t>
            </w:r>
          </w:p>
        </w:tc>
        <w:tc>
          <w:tcPr>
            <w:tcW w:w="1985" w:type="dxa"/>
          </w:tcPr>
          <w:p w14:paraId="55F3DF26" w14:textId="7777777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07C4A640" w14:textId="7777777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791" w:type="dxa"/>
          </w:tcPr>
          <w:p w14:paraId="1E2A98E1" w14:textId="77777777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F85548" w14:paraId="40DE92B8" w14:textId="77777777" w:rsidTr="00F85548">
        <w:tc>
          <w:tcPr>
            <w:tcW w:w="3397" w:type="dxa"/>
          </w:tcPr>
          <w:p w14:paraId="695A9CB1" w14:textId="1546FCEC" w:rsidR="00F85548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History of clinical CVD</w:t>
            </w:r>
          </w:p>
        </w:tc>
        <w:tc>
          <w:tcPr>
            <w:tcW w:w="1985" w:type="dxa"/>
          </w:tcPr>
          <w:p w14:paraId="543A27A3" w14:textId="52F577AB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90 (15.72)</w:t>
            </w:r>
          </w:p>
        </w:tc>
        <w:tc>
          <w:tcPr>
            <w:tcW w:w="1843" w:type="dxa"/>
          </w:tcPr>
          <w:p w14:paraId="560F8349" w14:textId="3B83FBA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398 (15.89)</w:t>
            </w:r>
          </w:p>
        </w:tc>
        <w:tc>
          <w:tcPr>
            <w:tcW w:w="1791" w:type="dxa"/>
          </w:tcPr>
          <w:p w14:paraId="2C2C7704" w14:textId="39C36D2A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392 (15.54)</w:t>
            </w:r>
          </w:p>
        </w:tc>
      </w:tr>
      <w:tr w:rsidR="00F85548" w14:paraId="15E20337" w14:textId="77777777" w:rsidTr="00F85548">
        <w:tc>
          <w:tcPr>
            <w:tcW w:w="3397" w:type="dxa"/>
          </w:tcPr>
          <w:p w14:paraId="2949AF4E" w14:textId="1AA20E15" w:rsidR="00F85548" w:rsidRPr="002C645C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History of subclinical CVD</w:t>
            </w:r>
          </w:p>
        </w:tc>
        <w:tc>
          <w:tcPr>
            <w:tcW w:w="1985" w:type="dxa"/>
          </w:tcPr>
          <w:p w14:paraId="0AD71084" w14:textId="2DFCB902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271 (5.39)</w:t>
            </w:r>
          </w:p>
        </w:tc>
        <w:tc>
          <w:tcPr>
            <w:tcW w:w="1843" w:type="dxa"/>
          </w:tcPr>
          <w:p w14:paraId="77A14EDF" w14:textId="515B2604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398 (15.89)</w:t>
            </w:r>
          </w:p>
        </w:tc>
        <w:tc>
          <w:tcPr>
            <w:tcW w:w="1791" w:type="dxa"/>
          </w:tcPr>
          <w:p w14:paraId="025BC6B0" w14:textId="193FC96A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392 (15.54)</w:t>
            </w:r>
          </w:p>
        </w:tc>
      </w:tr>
      <w:tr w:rsidR="00F85548" w14:paraId="5EDB2922" w14:textId="77777777" w:rsidTr="00F85548">
        <w:tc>
          <w:tcPr>
            <w:tcW w:w="3397" w:type="dxa"/>
          </w:tcPr>
          <w:p w14:paraId="20F19597" w14:textId="18C5EF05" w:rsidR="00F85548" w:rsidRPr="002C645C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CKD</w:t>
            </w:r>
          </w:p>
        </w:tc>
        <w:tc>
          <w:tcPr>
            <w:tcW w:w="1985" w:type="dxa"/>
          </w:tcPr>
          <w:p w14:paraId="6F047388" w14:textId="53524C0E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447 (28.78)</w:t>
            </w:r>
          </w:p>
        </w:tc>
        <w:tc>
          <w:tcPr>
            <w:tcW w:w="1843" w:type="dxa"/>
          </w:tcPr>
          <w:p w14:paraId="18D112A8" w14:textId="30CE3F32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19 (28.70)</w:t>
            </w:r>
          </w:p>
        </w:tc>
        <w:tc>
          <w:tcPr>
            <w:tcW w:w="1791" w:type="dxa"/>
          </w:tcPr>
          <w:p w14:paraId="27C58063" w14:textId="3F1EA33A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728 (28.87)</w:t>
            </w:r>
          </w:p>
        </w:tc>
      </w:tr>
      <w:tr w:rsidR="00F85548" w14:paraId="51753EF0" w14:textId="77777777" w:rsidTr="00F85548">
        <w:tc>
          <w:tcPr>
            <w:tcW w:w="3397" w:type="dxa"/>
          </w:tcPr>
          <w:p w14:paraId="2827AF82" w14:textId="19FC4DD0" w:rsidR="00F85548" w:rsidRPr="002C645C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Aspirin use, n (%)</w:t>
            </w:r>
          </w:p>
        </w:tc>
        <w:tc>
          <w:tcPr>
            <w:tcW w:w="1985" w:type="dxa"/>
          </w:tcPr>
          <w:p w14:paraId="1584DD5B" w14:textId="173C961F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2630 (52.39)</w:t>
            </w:r>
          </w:p>
        </w:tc>
        <w:tc>
          <w:tcPr>
            <w:tcW w:w="1843" w:type="dxa"/>
          </w:tcPr>
          <w:p w14:paraId="252C9858" w14:textId="735B2F89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291 (51.64)</w:t>
            </w:r>
          </w:p>
        </w:tc>
        <w:tc>
          <w:tcPr>
            <w:tcW w:w="1791" w:type="dxa"/>
          </w:tcPr>
          <w:p w14:paraId="3ADD28DB" w14:textId="1568B8FF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339 (53.13)</w:t>
            </w:r>
          </w:p>
        </w:tc>
      </w:tr>
      <w:tr w:rsidR="00F85548" w14:paraId="0C5DEBAB" w14:textId="77777777" w:rsidTr="00F85548">
        <w:tc>
          <w:tcPr>
            <w:tcW w:w="3397" w:type="dxa"/>
          </w:tcPr>
          <w:p w14:paraId="3D0E58ED" w14:textId="0A26BD9D" w:rsidR="00F85548" w:rsidRPr="002C645C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Statin use, n (%)</w:t>
            </w:r>
          </w:p>
        </w:tc>
        <w:tc>
          <w:tcPr>
            <w:tcW w:w="1985" w:type="dxa"/>
          </w:tcPr>
          <w:p w14:paraId="6A764513" w14:textId="0A57DF5C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916 (38.11)</w:t>
            </w:r>
          </w:p>
        </w:tc>
        <w:tc>
          <w:tcPr>
            <w:tcW w:w="1843" w:type="dxa"/>
          </w:tcPr>
          <w:p w14:paraId="5644E6F5" w14:textId="0C3B9AD3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976 (38.96)</w:t>
            </w:r>
          </w:p>
        </w:tc>
        <w:tc>
          <w:tcPr>
            <w:tcW w:w="1791" w:type="dxa"/>
          </w:tcPr>
          <w:p w14:paraId="2C5D24EA" w14:textId="6D8DC8B4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940 (37.27)</w:t>
            </w:r>
          </w:p>
        </w:tc>
      </w:tr>
      <w:tr w:rsidR="00F85548" w14:paraId="1B4757F0" w14:textId="77777777" w:rsidTr="00F85548">
        <w:tc>
          <w:tcPr>
            <w:tcW w:w="3397" w:type="dxa"/>
          </w:tcPr>
          <w:p w14:paraId="7E10F3C3" w14:textId="1B055CBE" w:rsidR="00F85548" w:rsidRPr="002C645C" w:rsidRDefault="00F85548" w:rsidP="00F85548">
            <w:pPr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Beta-blocker use, n (%)</w:t>
            </w:r>
          </w:p>
        </w:tc>
        <w:tc>
          <w:tcPr>
            <w:tcW w:w="1985" w:type="dxa"/>
          </w:tcPr>
          <w:p w14:paraId="6B6489C8" w14:textId="68207375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1810 (36.01)</w:t>
            </w:r>
          </w:p>
        </w:tc>
        <w:tc>
          <w:tcPr>
            <w:tcW w:w="1843" w:type="dxa"/>
          </w:tcPr>
          <w:p w14:paraId="0B06A6EF" w14:textId="65AF5476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880(35.13)</w:t>
            </w:r>
          </w:p>
        </w:tc>
        <w:tc>
          <w:tcPr>
            <w:tcW w:w="1791" w:type="dxa"/>
          </w:tcPr>
          <w:p w14:paraId="193EDA3F" w14:textId="735998D3" w:rsidR="00F85548" w:rsidRDefault="00F85548" w:rsidP="00F85548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C645C">
              <w:rPr>
                <w:rFonts w:ascii="Times New Roman" w:hAnsi="Times New Roman" w:cs="Times New Roman"/>
                <w:color w:val="000000" w:themeColor="text1"/>
                <w:szCs w:val="21"/>
              </w:rPr>
              <w:t>930(36.88)</w:t>
            </w:r>
          </w:p>
        </w:tc>
      </w:tr>
    </w:tbl>
    <w:p w14:paraId="19704ACF" w14:textId="1013D407" w:rsidR="00F85548" w:rsidRPr="00F85548" w:rsidRDefault="00F85548" w:rsidP="00F85548">
      <w:pPr>
        <w:spacing w:line="360" w:lineRule="exact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85548">
        <w:rPr>
          <w:rFonts w:ascii="Times New Roman" w:hAnsi="Times New Roman" w:cs="Times New Roman"/>
          <w:color w:val="000000" w:themeColor="text1"/>
          <w:szCs w:val="21"/>
        </w:rPr>
        <w:t xml:space="preserve">SPRINT, Systolic Blood Pressure Intervention Trial; SD, standard deviation; SBP, systolic blood pressure; DBP, diastolic blood pressure; BMI, body mass index; HDL-C, </w:t>
      </w:r>
      <w:r w:rsidRPr="00F85548">
        <w:rPr>
          <w:rFonts w:ascii="Times New Roman" w:hAnsi="Times New Roman" w:cs="Times New Roman"/>
          <w:color w:val="000000" w:themeColor="text1"/>
          <w:sz w:val="20"/>
          <w:szCs w:val="20"/>
        </w:rPr>
        <w:t>high-density lipoprotein cholesterol</w:t>
      </w:r>
      <w:r w:rsidRPr="00F85548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F85548">
        <w:rPr>
          <w:rFonts w:ascii="Times New Roman" w:hAnsi="Times New Roman" w:cs="Times New Roman" w:hint="eastAsia"/>
          <w:color w:val="000000" w:themeColor="text1"/>
          <w:szCs w:val="21"/>
        </w:rPr>
        <w:t>LDL</w:t>
      </w:r>
      <w:r w:rsidRPr="00F85548">
        <w:rPr>
          <w:rFonts w:ascii="Times New Roman" w:hAnsi="Times New Roman" w:cs="Times New Roman"/>
          <w:color w:val="000000" w:themeColor="text1"/>
          <w:szCs w:val="21"/>
        </w:rPr>
        <w:t>-</w:t>
      </w:r>
      <w:r w:rsidRPr="00F85548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F85548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F85548">
        <w:rPr>
          <w:rFonts w:ascii="Times New Roman" w:hAnsi="Times New Roman" w:cs="Times New Roman"/>
          <w:color w:val="000000" w:themeColor="text1"/>
          <w:sz w:val="20"/>
          <w:szCs w:val="20"/>
        </w:rPr>
        <w:t>low-density lipoprotein cholesterol</w:t>
      </w:r>
      <w:r w:rsidRPr="00F85548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F85548">
        <w:rPr>
          <w:rFonts w:ascii="Times New Roman" w:hAnsi="Times New Roman" w:cs="Times New Roman"/>
          <w:color w:val="000000" w:themeColor="text1"/>
          <w:szCs w:val="21"/>
        </w:rPr>
        <w:t xml:space="preserve"> eGFR, estimated glomerular filtration rate; ASCVD, atherosclerotic cardiovascular disease; CVD, cardiovascular disease; CKD, chronic kidney disease.</w:t>
      </w:r>
    </w:p>
    <w:p w14:paraId="17185FBB" w14:textId="313CAA64" w:rsidR="007D2CAA" w:rsidRPr="00F67CA3" w:rsidRDefault="00F67CA3" w:rsidP="00F67CA3">
      <w:pPr>
        <w:spacing w:line="400" w:lineRule="atLeast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</w:pPr>
      <w:r w:rsidRPr="00F67CA3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*</w:t>
      </w:r>
      <w:r w:rsidRPr="005443EB">
        <w:rPr>
          <w:rFonts w:ascii="Times New Roman" w:hAnsi="Times New Roman" w:cs="Times New Roman"/>
          <w:shd w:val="clear" w:color="auto" w:fill="FFFFFF"/>
        </w:rPr>
        <w:t>Black race includes participants identifying as Hispanic Black and/or Black as part of multiracial identification</w:t>
      </w:r>
      <w:r w:rsidR="00392AE1">
        <w:rPr>
          <w:rFonts w:ascii="Times New Roman" w:hAnsi="Times New Roman" w:cs="Times New Roman"/>
          <w:shd w:val="clear" w:color="auto" w:fill="FFFFFF"/>
        </w:rPr>
        <w:t xml:space="preserve">, </w:t>
      </w:r>
      <w:r w:rsidR="00392AE1" w:rsidRPr="005372EC">
        <w:rPr>
          <w:rFonts w:ascii="Times New Roman" w:hAnsi="Times New Roman" w:cs="Times New Roman"/>
          <w:color w:val="000000" w:themeColor="text1"/>
          <w:shd w:val="clear" w:color="auto" w:fill="FFFFFF"/>
        </w:rPr>
        <w:t>consistent with the SPRINT</w:t>
      </w:r>
      <w:r w:rsidR="00B014DF" w:rsidRPr="00B014DF">
        <w:t xml:space="preserve"> </w:t>
      </w:r>
      <w:r w:rsidR="00B014DF" w:rsidRPr="00B014DF">
        <w:rPr>
          <w:rFonts w:ascii="Times New Roman" w:hAnsi="Times New Roman" w:cs="Times New Roman"/>
          <w:color w:val="000000" w:themeColor="text1"/>
          <w:shd w:val="clear" w:color="auto" w:fill="FFFFFF"/>
        </w:rPr>
        <w:t>trial's</w:t>
      </w:r>
      <w:r w:rsidR="00392AE1" w:rsidRPr="005372E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ubgroup analysis.</w:t>
      </w:r>
    </w:p>
    <w:sectPr w:rsidR="007D2CAA" w:rsidRPr="00F67CA3" w:rsidSect="00ED0EA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2E46E" w14:textId="77777777" w:rsidR="00112CEB" w:rsidRDefault="00112CEB" w:rsidP="000B5969">
      <w:r>
        <w:separator/>
      </w:r>
    </w:p>
  </w:endnote>
  <w:endnote w:type="continuationSeparator" w:id="0">
    <w:p w14:paraId="7347C0EF" w14:textId="77777777" w:rsidR="00112CEB" w:rsidRDefault="00112CEB" w:rsidP="000B5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978638849"/>
      <w:docPartObj>
        <w:docPartGallery w:val="Page Numbers (Bottom of Page)"/>
        <w:docPartUnique/>
      </w:docPartObj>
    </w:sdtPr>
    <w:sdtContent>
      <w:p w14:paraId="59FC2DE2" w14:textId="0254BD6E" w:rsidR="000B5969" w:rsidRDefault="000B5969" w:rsidP="00AB2FD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7374916E" w14:textId="77777777" w:rsidR="000B5969" w:rsidRDefault="000B596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264955566"/>
      <w:docPartObj>
        <w:docPartGallery w:val="Page Numbers (Bottom of Page)"/>
        <w:docPartUnique/>
      </w:docPartObj>
    </w:sdtPr>
    <w:sdtContent>
      <w:p w14:paraId="496FB951" w14:textId="2E30D9E8" w:rsidR="000B5969" w:rsidRDefault="000B5969" w:rsidP="00AB2FD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1E76AA4B" w14:textId="77777777" w:rsidR="000B5969" w:rsidRDefault="000B596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C9724" w14:textId="77777777" w:rsidR="00112CEB" w:rsidRDefault="00112CEB" w:rsidP="000B5969">
      <w:r>
        <w:separator/>
      </w:r>
    </w:p>
  </w:footnote>
  <w:footnote w:type="continuationSeparator" w:id="0">
    <w:p w14:paraId="682931E3" w14:textId="77777777" w:rsidR="00112CEB" w:rsidRDefault="00112CEB" w:rsidP="000B5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247"/>
    <w:rsid w:val="00000356"/>
    <w:rsid w:val="00001247"/>
    <w:rsid w:val="00002B1B"/>
    <w:rsid w:val="000243DF"/>
    <w:rsid w:val="000305C9"/>
    <w:rsid w:val="00032FFC"/>
    <w:rsid w:val="00051DA4"/>
    <w:rsid w:val="00056852"/>
    <w:rsid w:val="00057D42"/>
    <w:rsid w:val="00085025"/>
    <w:rsid w:val="000B0156"/>
    <w:rsid w:val="000B5969"/>
    <w:rsid w:val="000C7E8F"/>
    <w:rsid w:val="000D1F68"/>
    <w:rsid w:val="000D3622"/>
    <w:rsid w:val="00112CEB"/>
    <w:rsid w:val="00131012"/>
    <w:rsid w:val="001371C7"/>
    <w:rsid w:val="00154F69"/>
    <w:rsid w:val="00157E80"/>
    <w:rsid w:val="001733D0"/>
    <w:rsid w:val="00177D05"/>
    <w:rsid w:val="00196F80"/>
    <w:rsid w:val="001A1F9B"/>
    <w:rsid w:val="001A2F14"/>
    <w:rsid w:val="001C0742"/>
    <w:rsid w:val="001F6FB9"/>
    <w:rsid w:val="001F70A3"/>
    <w:rsid w:val="00211804"/>
    <w:rsid w:val="00236D35"/>
    <w:rsid w:val="00256859"/>
    <w:rsid w:val="002A0242"/>
    <w:rsid w:val="002A0C9C"/>
    <w:rsid w:val="002C645C"/>
    <w:rsid w:val="00302E29"/>
    <w:rsid w:val="00330C73"/>
    <w:rsid w:val="00353168"/>
    <w:rsid w:val="003715C0"/>
    <w:rsid w:val="00373E37"/>
    <w:rsid w:val="00392AE1"/>
    <w:rsid w:val="00394AD4"/>
    <w:rsid w:val="003C51B3"/>
    <w:rsid w:val="003D7F99"/>
    <w:rsid w:val="003E7824"/>
    <w:rsid w:val="00406E24"/>
    <w:rsid w:val="004157EC"/>
    <w:rsid w:val="00451C82"/>
    <w:rsid w:val="00470BE3"/>
    <w:rsid w:val="004F07AC"/>
    <w:rsid w:val="004F13C2"/>
    <w:rsid w:val="005161CB"/>
    <w:rsid w:val="005500E4"/>
    <w:rsid w:val="00560F2D"/>
    <w:rsid w:val="00567C60"/>
    <w:rsid w:val="00591CA8"/>
    <w:rsid w:val="005B6EAE"/>
    <w:rsid w:val="005C7950"/>
    <w:rsid w:val="005E0400"/>
    <w:rsid w:val="005E4D98"/>
    <w:rsid w:val="00605902"/>
    <w:rsid w:val="00614BE2"/>
    <w:rsid w:val="00626BDB"/>
    <w:rsid w:val="006302E1"/>
    <w:rsid w:val="006B66FB"/>
    <w:rsid w:val="006E0BDC"/>
    <w:rsid w:val="00701659"/>
    <w:rsid w:val="00710E91"/>
    <w:rsid w:val="00723304"/>
    <w:rsid w:val="00730358"/>
    <w:rsid w:val="00741ADD"/>
    <w:rsid w:val="00763B55"/>
    <w:rsid w:val="00763C20"/>
    <w:rsid w:val="007868EC"/>
    <w:rsid w:val="007B572F"/>
    <w:rsid w:val="007C257D"/>
    <w:rsid w:val="007D2CAA"/>
    <w:rsid w:val="007E374E"/>
    <w:rsid w:val="00805520"/>
    <w:rsid w:val="00807E11"/>
    <w:rsid w:val="00814853"/>
    <w:rsid w:val="008B6D55"/>
    <w:rsid w:val="008E26C2"/>
    <w:rsid w:val="008F293A"/>
    <w:rsid w:val="009403AE"/>
    <w:rsid w:val="00950C06"/>
    <w:rsid w:val="009A3420"/>
    <w:rsid w:val="009B267E"/>
    <w:rsid w:val="009C49B6"/>
    <w:rsid w:val="00A2025E"/>
    <w:rsid w:val="00A463ED"/>
    <w:rsid w:val="00A51362"/>
    <w:rsid w:val="00A5286A"/>
    <w:rsid w:val="00A839B4"/>
    <w:rsid w:val="00A85179"/>
    <w:rsid w:val="00AA13B2"/>
    <w:rsid w:val="00AB3D44"/>
    <w:rsid w:val="00AD362C"/>
    <w:rsid w:val="00AE15FA"/>
    <w:rsid w:val="00AF0AED"/>
    <w:rsid w:val="00AF117F"/>
    <w:rsid w:val="00AF401E"/>
    <w:rsid w:val="00B014DF"/>
    <w:rsid w:val="00B074BC"/>
    <w:rsid w:val="00B2264A"/>
    <w:rsid w:val="00B548B5"/>
    <w:rsid w:val="00B642BC"/>
    <w:rsid w:val="00BA7B11"/>
    <w:rsid w:val="00BB1992"/>
    <w:rsid w:val="00C919BF"/>
    <w:rsid w:val="00C91FB9"/>
    <w:rsid w:val="00CB67EE"/>
    <w:rsid w:val="00CC48D5"/>
    <w:rsid w:val="00D0300A"/>
    <w:rsid w:val="00D0330B"/>
    <w:rsid w:val="00D10E26"/>
    <w:rsid w:val="00D35FC8"/>
    <w:rsid w:val="00D3639D"/>
    <w:rsid w:val="00D47EC5"/>
    <w:rsid w:val="00D57D5D"/>
    <w:rsid w:val="00D63200"/>
    <w:rsid w:val="00D83395"/>
    <w:rsid w:val="00DA7658"/>
    <w:rsid w:val="00DC424D"/>
    <w:rsid w:val="00DC6519"/>
    <w:rsid w:val="00DF3832"/>
    <w:rsid w:val="00DF50E4"/>
    <w:rsid w:val="00DF7986"/>
    <w:rsid w:val="00E109D2"/>
    <w:rsid w:val="00E11E32"/>
    <w:rsid w:val="00E719A0"/>
    <w:rsid w:val="00E93CFB"/>
    <w:rsid w:val="00ED0991"/>
    <w:rsid w:val="00ED0EAD"/>
    <w:rsid w:val="00ED5631"/>
    <w:rsid w:val="00F0732E"/>
    <w:rsid w:val="00F41F4C"/>
    <w:rsid w:val="00F50228"/>
    <w:rsid w:val="00F66F9A"/>
    <w:rsid w:val="00F67CA3"/>
    <w:rsid w:val="00F845CC"/>
    <w:rsid w:val="00F85548"/>
    <w:rsid w:val="00F87F5D"/>
    <w:rsid w:val="00FC487F"/>
    <w:rsid w:val="00FD29A2"/>
    <w:rsid w:val="00FE527B"/>
    <w:rsid w:val="00FE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6C72"/>
  <w15:chartTrackingRefBased/>
  <w15:docId w15:val="{6AB467EB-0498-BE47-A282-3DC9FBC48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24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0F2D"/>
    <w:pPr>
      <w:keepNext/>
      <w:keepLines/>
      <w:spacing w:before="20" w:after="20" w:line="360" w:lineRule="auto"/>
      <w:outlineLvl w:val="0"/>
    </w:pPr>
    <w:rPr>
      <w:rFonts w:ascii="Times New Roman" w:eastAsia="Times New Roman" w:hAnsi="Times New Roman" w:cs="Times New Roman (正文 CS 字体)"/>
      <w:b/>
      <w:bCs/>
      <w:kern w:val="44"/>
      <w:sz w:val="2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0B5969"/>
    <w:rPr>
      <w:rFonts w:ascii="Times New Roman" w:eastAsia="Times New Roman" w:hAnsi="Times New Roman" w:cs="Times New Roman (正文 CS 字体)"/>
      <w:sz w:val="22"/>
    </w:rPr>
  </w:style>
  <w:style w:type="paragraph" w:customStyle="1" w:styleId="EndNoteBibliography">
    <w:name w:val="EndNote Bibliography"/>
    <w:basedOn w:val="a"/>
    <w:link w:val="EndNoteBibliography0"/>
    <w:autoRedefine/>
    <w:rsid w:val="00E93CFB"/>
    <w:rPr>
      <w:rFonts w:ascii="Times New Roman" w:eastAsia="Times New Roman" w:hAnsi="Times New Roman" w:cs="Times New Roman (正文 CS 字体)"/>
      <w:sz w:val="20"/>
    </w:rPr>
  </w:style>
  <w:style w:type="character" w:customStyle="1" w:styleId="EndNoteBibliography0">
    <w:name w:val="EndNote Bibliography 字符"/>
    <w:basedOn w:val="a0"/>
    <w:link w:val="EndNoteBibliography"/>
    <w:rsid w:val="00E93CFB"/>
    <w:rPr>
      <w:rFonts w:ascii="Times New Roman" w:eastAsia="Times New Roman" w:hAnsi="Times New Roman" w:cs="Times New Roman (正文 CS 字体)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256859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rsid w:val="00256859"/>
    <w:rPr>
      <w:sz w:val="20"/>
    </w:rPr>
  </w:style>
  <w:style w:type="table" w:styleId="a4">
    <w:name w:val="Table Grid"/>
    <w:basedOn w:val="a1"/>
    <w:uiPriority w:val="39"/>
    <w:rsid w:val="000012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a6"/>
    <w:uiPriority w:val="99"/>
    <w:unhideWhenUsed/>
    <w:rsid w:val="000B5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969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0B5969"/>
  </w:style>
  <w:style w:type="character" w:customStyle="1" w:styleId="10">
    <w:name w:val="标题 1 字符"/>
    <w:basedOn w:val="a0"/>
    <w:link w:val="1"/>
    <w:uiPriority w:val="9"/>
    <w:rsid w:val="00560F2D"/>
    <w:rPr>
      <w:rFonts w:ascii="Times New Roman" w:eastAsia="Times New Roman" w:hAnsi="Times New Roman" w:cs="Times New Roman (正文 CS 字体)"/>
      <w:b/>
      <w:bCs/>
      <w:kern w:val="44"/>
      <w:sz w:val="22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0B596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0B5969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rsid w:val="000B5969"/>
    <w:pPr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0B5969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0B5969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0B5969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0B5969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0B5969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0B5969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0B5969"/>
    <w:pPr>
      <w:ind w:left="1680"/>
      <w:jc w:val="left"/>
    </w:pPr>
    <w:rPr>
      <w:rFonts w:eastAsiaTheme="minorHAnsi"/>
      <w:sz w:val="20"/>
      <w:szCs w:val="20"/>
    </w:rPr>
  </w:style>
  <w:style w:type="character" w:styleId="a8">
    <w:name w:val="Hyperlink"/>
    <w:basedOn w:val="a0"/>
    <w:uiPriority w:val="99"/>
    <w:unhideWhenUsed/>
    <w:rsid w:val="000B5969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7D2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chuang@ccm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qianjfw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lijianjun938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3AB51F-FAE1-F048-9057-67674DE9C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4</Pages>
  <Words>1250</Words>
  <Characters>7131</Characters>
  <Application>Microsoft Office Word</Application>
  <DocSecurity>0</DocSecurity>
  <Lines>59</Lines>
  <Paragraphs>16</Paragraphs>
  <ScaleCrop>false</ScaleCrop>
  <Company/>
  <LinksUpToDate>false</LinksUpToDate>
  <CharactersWithSpaces>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2</cp:revision>
  <dcterms:created xsi:type="dcterms:W3CDTF">2024-05-19T14:38:00Z</dcterms:created>
  <dcterms:modified xsi:type="dcterms:W3CDTF">2025-03-28T08:14:00Z</dcterms:modified>
</cp:coreProperties>
</file>